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706D" w:rsidRPr="008C51D4" w:rsidRDefault="0016706D" w:rsidP="0016706D">
      <w:pPr>
        <w:rPr>
          <w:rFonts w:ascii="Palatino" w:hAnsi="Palatino"/>
          <w:color w:val="111111"/>
          <w:sz w:val="22"/>
          <w:szCs w:val="22"/>
          <w:shd w:val="clear" w:color="auto" w:fill="FFFFF8"/>
        </w:rPr>
      </w:pPr>
      <w:r>
        <w:rPr>
          <w:b/>
          <w:bCs/>
          <w:sz w:val="22"/>
          <w:szCs w:val="22"/>
        </w:rPr>
        <w:t xml:space="preserve">Supplementary </w:t>
      </w:r>
      <w:r w:rsidRPr="008C51D4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1</w:t>
      </w:r>
      <w:r w:rsidRPr="008C51D4">
        <w:rPr>
          <w:b/>
          <w:bCs/>
          <w:sz w:val="22"/>
          <w:szCs w:val="22"/>
        </w:rPr>
        <w:t>.</w:t>
      </w:r>
      <w:r w:rsidRPr="008C51D4">
        <w:rPr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ody composition characteristics</w:t>
      </w:r>
      <w:r w:rsidRPr="002A272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f patients with HNC, BMI &lt; 22 Kg/m</w:t>
      </w:r>
      <w:r w:rsidRPr="0016706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and weight loss using BIVA</w:t>
      </w:r>
    </w:p>
    <w:p w:rsidR="00C149CC" w:rsidRPr="00121BF2" w:rsidRDefault="0016706D" w:rsidP="00121BF2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2940" w:right="60" w:firstLine="660"/>
        <w:jc w:val="center"/>
        <w:rPr>
          <w:b/>
          <w:bCs/>
          <w:i w:val="0"/>
          <w:iCs/>
        </w:rPr>
      </w:pPr>
      <w:r w:rsidRPr="00121BF2">
        <w:rPr>
          <w:b/>
          <w:bCs/>
          <w:i w:val="0"/>
          <w:iCs/>
        </w:rPr>
        <w:t>Weight loss</w:t>
      </w:r>
    </w:p>
    <w:tbl>
      <w:tblPr>
        <w:tblStyle w:val="Table"/>
        <w:tblW w:w="8982" w:type="dxa"/>
        <w:jc w:val="center"/>
        <w:tblLayout w:type="fixed"/>
        <w:tblLook w:val="0420" w:firstRow="1" w:lastRow="0" w:firstColumn="0" w:lastColumn="0" w:noHBand="0" w:noVBand="1"/>
      </w:tblPr>
      <w:tblGrid>
        <w:gridCol w:w="1352"/>
        <w:gridCol w:w="1597"/>
        <w:gridCol w:w="1597"/>
        <w:gridCol w:w="1597"/>
        <w:gridCol w:w="1597"/>
        <w:gridCol w:w="1242"/>
      </w:tblGrid>
      <w:tr w:rsidR="0016706D" w:rsidRPr="0016706D" w:rsidTr="00167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  <w:r w:rsidR="00121BF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ll patients</w:t>
            </w: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 &lt;5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%</w:t>
            </w: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5-10 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%</w:t>
            </w: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&gt;10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%</w:t>
            </w:r>
            <w:r w:rsidRPr="0016706D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16706D" w:rsidRPr="0016706D" w:rsidTr="00167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20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32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24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64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c</w:t>
            </w:r>
            <w:proofErr w:type="spellEnd"/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2.9 (9.42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2.1 (10.2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6.1 (8.57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2.2 (9.20)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07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z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21 (82.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03 (73.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26 (82.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30 (87.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24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84 (0.7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94 (0.7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15 (0.6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67 (0.73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8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91 (1.29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78 (1.1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50 (1.26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1.14 (1.34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02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0.8 (4.4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3 (3.2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9 (4.2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6 (4.78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6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9 (3.9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.6 (4.2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1.5 (3.1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0.3 (4.0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31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5.9 (1.5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3 (1.1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2 (1.3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5.5 (1.63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29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.92 (1.3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06 (1.4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19 (1.1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.76 (1.41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46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42 (1.2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77 (0.9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93 (1.0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06 (1.3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71 (1.4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05 (1.1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82 (1.4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51 (1.4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200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4 (5.4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4.2 (4.2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6 (5.7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4 (5.6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51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4 (5.4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4.3 (4.2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6 (5.8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4 (5.6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47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4 (3.4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7 (2.5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8 (3.3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5.7 (3.6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26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4.3 (6.8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6.9 (5.1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4.9 (6.5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2.8 (7.26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6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B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2.4 (5.3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4.5 (4.1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2.6 (5.0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1.3 (5.7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22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9 (2.9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8 (2.7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3 (2.4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7 (3.2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49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CWpct</w:t>
            </w:r>
            <w:proofErr w:type="spellEnd"/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7.6 (5.0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8.5 (4.3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9.8 (3.7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6.4 (5.50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1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K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26 (0.1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24 (0.1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17 (0.1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31 (0.19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1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8F02A6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351 (13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397 (94.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388 (12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314 (137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4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3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4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2 (0.3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34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438  </w:t>
            </w:r>
          </w:p>
        </w:tc>
      </w:tr>
      <w:tr w:rsidR="0016706D" w:rsidRPr="0016706D" w:rsidTr="0016706D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utri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26 (127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69 (89.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64 (123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91 (135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6706D" w:rsidRPr="0016706D" w:rsidRDefault="0016706D" w:rsidP="001670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6706D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</w:tbl>
    <w:p w:rsidR="004A4407" w:rsidRDefault="004A4407"/>
    <w:sectPr w:rsidR="004A4407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D13CA" w:rsidRDefault="00BD13CA">
      <w:pPr>
        <w:spacing w:after="0"/>
      </w:pPr>
      <w:r>
        <w:separator/>
      </w:r>
    </w:p>
  </w:endnote>
  <w:endnote w:type="continuationSeparator" w:id="0">
    <w:p w:rsidR="00BD13CA" w:rsidRDefault="00BD13C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D13CA" w:rsidRDefault="00BD13CA">
      <w:r>
        <w:separator/>
      </w:r>
    </w:p>
  </w:footnote>
  <w:footnote w:type="continuationSeparator" w:id="0">
    <w:p w:rsidR="00BD13CA" w:rsidRDefault="00BD1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46A216B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110081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9CC"/>
    <w:rsid w:val="00121BF2"/>
    <w:rsid w:val="0016706D"/>
    <w:rsid w:val="00221074"/>
    <w:rsid w:val="004A4407"/>
    <w:rsid w:val="008F02A6"/>
    <w:rsid w:val="00BD13CA"/>
    <w:rsid w:val="00C1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B61021C4-C4D2-6A43-8D22-DDD0E330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Strong" w:uiPriority="22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Textoennegrita">
    <w:name w:val="Strong"/>
    <w:basedOn w:val="Fuentedeprrafopredeter"/>
    <w:uiPriority w:val="22"/>
    <w:qFormat/>
    <w:rsid w:val="001670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a Herrera</dc:creator>
  <cp:keywords/>
  <cp:lastModifiedBy>Aura Herrera</cp:lastModifiedBy>
  <cp:revision>2</cp:revision>
  <dcterms:created xsi:type="dcterms:W3CDTF">2024-04-15T06:45:00Z</dcterms:created>
  <dcterms:modified xsi:type="dcterms:W3CDTF">2024-04-1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